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913" w:rsidRDefault="003C4913" w:rsidP="003C4913">
      <w:pPr>
        <w:pStyle w:val="a4"/>
        <w:snapToGrid w:val="0"/>
        <w:ind w:rightChars="-50" w:right="-120" w:hangingChars="200" w:hanging="480"/>
        <w:jc w:val="both"/>
      </w:pPr>
    </w:p>
    <w:p w:rsidR="00481491" w:rsidRPr="00DD3F7D" w:rsidRDefault="00481491" w:rsidP="003C4913">
      <w:pPr>
        <w:pStyle w:val="a4"/>
        <w:snapToGrid w:val="0"/>
        <w:ind w:rightChars="-50" w:right="-120" w:hangingChars="200" w:hanging="480"/>
        <w:jc w:val="both"/>
      </w:pPr>
      <w:r>
        <w:rPr>
          <w:rFonts w:hint="eastAsia"/>
        </w:rPr>
        <w:t>Supplemental Table</w:t>
      </w:r>
      <w:r w:rsidR="003C4913">
        <w:rPr>
          <w:rFonts w:hint="eastAsia"/>
        </w:rPr>
        <w:t xml:space="preserve"> </w:t>
      </w:r>
      <w:r>
        <w:rPr>
          <w:rFonts w:hint="eastAsia"/>
        </w:rPr>
        <w:t>1</w:t>
      </w:r>
      <w:r w:rsidR="003C4913">
        <w:rPr>
          <w:rFonts w:hint="eastAsia"/>
        </w:rPr>
        <w:t>.EV71</w:t>
      </w:r>
      <w:r>
        <w:t xml:space="preserve"> </w:t>
      </w:r>
      <w:r w:rsidR="003C4913">
        <w:rPr>
          <w:rFonts w:hint="eastAsia"/>
        </w:rPr>
        <w:t xml:space="preserve">virus </w:t>
      </w:r>
      <w:r>
        <w:t xml:space="preserve">loads in pooled intestines of each group </w:t>
      </w:r>
      <w:r w:rsidR="003C4913">
        <w:rPr>
          <w:rFonts w:hint="eastAsia"/>
        </w:rPr>
        <w:t xml:space="preserve">2, 4, 6, and 8 days post treatment with KGS </w:t>
      </w:r>
    </w:p>
    <w:tbl>
      <w:tblPr>
        <w:tblStyle w:val="1"/>
        <w:tblW w:w="0" w:type="auto"/>
        <w:jc w:val="center"/>
        <w:tblLook w:val="01A0" w:firstRow="1" w:lastRow="0" w:firstColumn="1" w:lastColumn="1" w:noHBand="0" w:noVBand="0"/>
      </w:tblPr>
      <w:tblGrid>
        <w:gridCol w:w="2026"/>
        <w:gridCol w:w="1613"/>
        <w:gridCol w:w="1614"/>
        <w:gridCol w:w="1614"/>
        <w:gridCol w:w="1614"/>
      </w:tblGrid>
      <w:tr w:rsidR="00481491" w:rsidTr="002F3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39" w:type="dxa"/>
          </w:tcPr>
          <w:p w:rsidR="00481491" w:rsidRPr="007454A4" w:rsidRDefault="00481491" w:rsidP="002F3FF8">
            <w:pPr>
              <w:jc w:val="center"/>
            </w:pPr>
            <w:r w:rsidRPr="007454A4">
              <w:t>Group</w:t>
            </w:r>
          </w:p>
        </w:tc>
        <w:tc>
          <w:tcPr>
            <w:tcW w:w="1620" w:type="dxa"/>
          </w:tcPr>
          <w:p w:rsidR="00481491" w:rsidRPr="007454A4" w:rsidRDefault="00481491" w:rsidP="002F3FF8">
            <w:pPr>
              <w:jc w:val="center"/>
            </w:pPr>
            <w:r w:rsidRPr="007454A4">
              <w:t xml:space="preserve">Day 2 </w:t>
            </w:r>
            <w:smartTag w:uri="isiresearchsoft-com/cwyw" w:element="citation">
              <w:r w:rsidRPr="007454A4">
                <w:t>(</w:t>
              </w:r>
              <w:proofErr w:type="spellStart"/>
              <w:r w:rsidRPr="007454A4">
                <w:t>pfu</w:t>
              </w:r>
              <w:proofErr w:type="spellEnd"/>
              <w:r w:rsidRPr="007454A4">
                <w:t>/ml)</w:t>
              </w:r>
            </w:smartTag>
          </w:p>
        </w:tc>
        <w:tc>
          <w:tcPr>
            <w:tcW w:w="1621" w:type="dxa"/>
          </w:tcPr>
          <w:p w:rsidR="00481491" w:rsidRPr="007454A4" w:rsidRDefault="00481491" w:rsidP="002F3FF8">
            <w:pPr>
              <w:jc w:val="center"/>
            </w:pPr>
            <w:r w:rsidRPr="007454A4">
              <w:t xml:space="preserve">Day 4 </w:t>
            </w:r>
            <w:smartTag w:uri="isiresearchsoft-com/cwyw" w:element="citation">
              <w:r w:rsidRPr="007454A4">
                <w:t>(</w:t>
              </w:r>
              <w:proofErr w:type="spellStart"/>
              <w:r w:rsidRPr="007454A4">
                <w:t>pfu</w:t>
              </w:r>
              <w:proofErr w:type="spellEnd"/>
              <w:r w:rsidRPr="007454A4">
                <w:t>/ml)</w:t>
              </w:r>
            </w:smartTag>
          </w:p>
        </w:tc>
        <w:tc>
          <w:tcPr>
            <w:tcW w:w="1621" w:type="dxa"/>
          </w:tcPr>
          <w:p w:rsidR="00481491" w:rsidRPr="007454A4" w:rsidRDefault="00481491" w:rsidP="002F3FF8">
            <w:pPr>
              <w:jc w:val="center"/>
            </w:pPr>
            <w:r w:rsidRPr="007454A4">
              <w:t xml:space="preserve">Day 6 </w:t>
            </w:r>
            <w:smartTag w:uri="isiresearchsoft-com/cwyw" w:element="citation">
              <w:r w:rsidRPr="007454A4">
                <w:t>(</w:t>
              </w:r>
              <w:proofErr w:type="spellStart"/>
              <w:r w:rsidRPr="007454A4">
                <w:t>pfu</w:t>
              </w:r>
              <w:proofErr w:type="spellEnd"/>
              <w:r w:rsidRPr="007454A4">
                <w:t>/ml)</w:t>
              </w:r>
            </w:smartTag>
          </w:p>
        </w:tc>
        <w:tc>
          <w:tcPr>
            <w:tcW w:w="1621" w:type="dxa"/>
          </w:tcPr>
          <w:p w:rsidR="00481491" w:rsidRPr="007454A4" w:rsidRDefault="00481491" w:rsidP="002F3FF8">
            <w:pPr>
              <w:jc w:val="center"/>
            </w:pPr>
            <w:r w:rsidRPr="007454A4">
              <w:t xml:space="preserve">Day 8 </w:t>
            </w:r>
            <w:smartTag w:uri="isiresearchsoft-com/cwyw" w:element="citation">
              <w:r w:rsidRPr="007454A4">
                <w:t>(</w:t>
              </w:r>
              <w:proofErr w:type="spellStart"/>
              <w:r w:rsidRPr="007454A4">
                <w:t>pfu</w:t>
              </w:r>
              <w:proofErr w:type="spellEnd"/>
              <w:r w:rsidRPr="007454A4">
                <w:t>/ml)</w:t>
              </w:r>
            </w:smartTag>
          </w:p>
        </w:tc>
      </w:tr>
      <w:tr w:rsidR="00481491" w:rsidTr="002F3FF8">
        <w:trPr>
          <w:jc w:val="center"/>
        </w:trPr>
        <w:tc>
          <w:tcPr>
            <w:tcW w:w="2039" w:type="dxa"/>
          </w:tcPr>
          <w:p w:rsidR="00481491" w:rsidRPr="007454A4" w:rsidRDefault="00481491" w:rsidP="002F3FF8">
            <w:pPr>
              <w:jc w:val="center"/>
            </w:pPr>
            <w:r w:rsidRPr="007454A4">
              <w:t>Negative control</w:t>
            </w:r>
          </w:p>
        </w:tc>
        <w:tc>
          <w:tcPr>
            <w:tcW w:w="1620" w:type="dxa"/>
          </w:tcPr>
          <w:p w:rsidR="00481491" w:rsidRPr="007454A4" w:rsidRDefault="00481491" w:rsidP="002F3FF8">
            <w:pPr>
              <w:jc w:val="center"/>
            </w:pPr>
            <w:r w:rsidRPr="007454A4">
              <w:t>ND</w:t>
            </w:r>
          </w:p>
        </w:tc>
        <w:tc>
          <w:tcPr>
            <w:tcW w:w="1621" w:type="dxa"/>
          </w:tcPr>
          <w:p w:rsidR="00481491" w:rsidRPr="007454A4" w:rsidRDefault="00481491" w:rsidP="002F3FF8">
            <w:pPr>
              <w:jc w:val="center"/>
            </w:pPr>
            <w:r w:rsidRPr="007454A4">
              <w:t>ND</w:t>
            </w:r>
          </w:p>
        </w:tc>
        <w:tc>
          <w:tcPr>
            <w:tcW w:w="1621" w:type="dxa"/>
          </w:tcPr>
          <w:p w:rsidR="00481491" w:rsidRPr="007454A4" w:rsidRDefault="00481491" w:rsidP="002F3FF8">
            <w:pPr>
              <w:jc w:val="center"/>
            </w:pPr>
            <w:r w:rsidRPr="007454A4">
              <w:t>ND</w:t>
            </w:r>
          </w:p>
        </w:tc>
        <w:tc>
          <w:tcPr>
            <w:tcW w:w="1621" w:type="dxa"/>
          </w:tcPr>
          <w:p w:rsidR="00481491" w:rsidRPr="007454A4" w:rsidRDefault="00481491" w:rsidP="002F3FF8">
            <w:pPr>
              <w:jc w:val="center"/>
            </w:pPr>
            <w:r w:rsidRPr="007454A4">
              <w:t>ND</w:t>
            </w:r>
          </w:p>
        </w:tc>
      </w:tr>
      <w:tr w:rsidR="00481491" w:rsidTr="002F3FF8">
        <w:trPr>
          <w:jc w:val="center"/>
        </w:trPr>
        <w:tc>
          <w:tcPr>
            <w:tcW w:w="2039" w:type="dxa"/>
          </w:tcPr>
          <w:p w:rsidR="00481491" w:rsidRPr="007454A4" w:rsidRDefault="00481491" w:rsidP="002F3FF8">
            <w:pPr>
              <w:jc w:val="center"/>
            </w:pPr>
            <w:r w:rsidRPr="007454A4">
              <w:t>Positive control</w:t>
            </w:r>
          </w:p>
        </w:tc>
        <w:tc>
          <w:tcPr>
            <w:tcW w:w="1620" w:type="dxa"/>
          </w:tcPr>
          <w:p w:rsidR="00481491" w:rsidRPr="007454A4" w:rsidRDefault="00481491" w:rsidP="002F3FF8">
            <w:pPr>
              <w:jc w:val="center"/>
            </w:pPr>
            <w:r w:rsidRPr="007454A4">
              <w:t>3.7×10</w:t>
            </w:r>
            <w:r w:rsidRPr="007454A4">
              <w:rPr>
                <w:vertAlign w:val="superscript"/>
              </w:rPr>
              <w:t>5</w:t>
            </w:r>
          </w:p>
        </w:tc>
        <w:tc>
          <w:tcPr>
            <w:tcW w:w="1621" w:type="dxa"/>
          </w:tcPr>
          <w:p w:rsidR="00481491" w:rsidRPr="007454A4" w:rsidRDefault="00481491" w:rsidP="002F3FF8">
            <w:pPr>
              <w:jc w:val="center"/>
            </w:pPr>
            <w:r w:rsidRPr="007454A4">
              <w:t>3.1×10</w:t>
            </w:r>
            <w:r w:rsidRPr="007454A4">
              <w:rPr>
                <w:vertAlign w:val="superscript"/>
              </w:rPr>
              <w:t>3</w:t>
            </w:r>
          </w:p>
        </w:tc>
        <w:tc>
          <w:tcPr>
            <w:tcW w:w="1621" w:type="dxa"/>
          </w:tcPr>
          <w:p w:rsidR="00481491" w:rsidRPr="007454A4" w:rsidRDefault="00481491" w:rsidP="002F3FF8">
            <w:pPr>
              <w:jc w:val="center"/>
            </w:pPr>
            <w:r w:rsidRPr="007454A4">
              <w:t>2.8×10</w:t>
            </w:r>
            <w:r w:rsidRPr="007454A4">
              <w:rPr>
                <w:vertAlign w:val="superscript"/>
              </w:rPr>
              <w:t>3</w:t>
            </w:r>
          </w:p>
        </w:tc>
        <w:tc>
          <w:tcPr>
            <w:tcW w:w="1621" w:type="dxa"/>
          </w:tcPr>
          <w:p w:rsidR="00481491" w:rsidRPr="007454A4" w:rsidRDefault="00481491" w:rsidP="002F3FF8">
            <w:pPr>
              <w:jc w:val="center"/>
            </w:pPr>
            <w:r w:rsidRPr="007454A4">
              <w:t>ND</w:t>
            </w:r>
          </w:p>
        </w:tc>
      </w:tr>
      <w:tr w:rsidR="00481491" w:rsidTr="002F3FF8">
        <w:trPr>
          <w:jc w:val="center"/>
        </w:trPr>
        <w:tc>
          <w:tcPr>
            <w:tcW w:w="2039" w:type="dxa"/>
          </w:tcPr>
          <w:p w:rsidR="00481491" w:rsidRPr="00481491" w:rsidRDefault="00481491" w:rsidP="00A9103A">
            <w:pPr>
              <w:jc w:val="center"/>
              <w:rPr>
                <w:rFonts w:eastAsia="新細明體"/>
              </w:rPr>
            </w:pPr>
            <w:r w:rsidRPr="00481491">
              <w:t>5</w:t>
            </w:r>
            <w:r w:rsidRPr="00481491">
              <w:rPr>
                <w:rFonts w:eastAsia="新細明體"/>
              </w:rPr>
              <w:t xml:space="preserve"> m</w:t>
            </w:r>
            <w:r w:rsidRPr="00481491">
              <w:t>g</w:t>
            </w:r>
            <w:r w:rsidRPr="00481491">
              <w:rPr>
                <w:rFonts w:eastAsia="新細明體"/>
              </w:rPr>
              <w:t xml:space="preserve">/Kg </w:t>
            </w:r>
            <w:r w:rsidRPr="00481491">
              <w:t>KG</w:t>
            </w:r>
            <w:r w:rsidRPr="00481491">
              <w:rPr>
                <w:rFonts w:eastAsia="新細明體" w:hint="eastAsia"/>
              </w:rPr>
              <w:t>S</w:t>
            </w:r>
          </w:p>
        </w:tc>
        <w:tc>
          <w:tcPr>
            <w:tcW w:w="1620" w:type="dxa"/>
          </w:tcPr>
          <w:p w:rsidR="00481491" w:rsidRPr="007454A4" w:rsidRDefault="00481491" w:rsidP="002F3FF8">
            <w:pPr>
              <w:jc w:val="center"/>
            </w:pPr>
            <w:r>
              <w:rPr>
                <w:rFonts w:eastAsia="新細明體" w:hint="eastAsia"/>
              </w:rPr>
              <w:t>2</w:t>
            </w:r>
            <w:r w:rsidRPr="007454A4">
              <w:t>.0×</w:t>
            </w:r>
            <w:bookmarkStart w:id="0" w:name="_GoBack"/>
            <w:bookmarkEnd w:id="0"/>
            <w:r w:rsidRPr="007454A4">
              <w:t>10</w:t>
            </w:r>
            <w:r w:rsidRPr="007454A4">
              <w:rPr>
                <w:vertAlign w:val="superscript"/>
              </w:rPr>
              <w:t>5</w:t>
            </w:r>
          </w:p>
        </w:tc>
        <w:tc>
          <w:tcPr>
            <w:tcW w:w="1621" w:type="dxa"/>
          </w:tcPr>
          <w:p w:rsidR="00481491" w:rsidRPr="007454A4" w:rsidRDefault="00481491" w:rsidP="002F3FF8">
            <w:pPr>
              <w:jc w:val="center"/>
            </w:pPr>
            <w:r w:rsidRPr="007454A4">
              <w:t>ND</w:t>
            </w:r>
          </w:p>
        </w:tc>
        <w:tc>
          <w:tcPr>
            <w:tcW w:w="1621" w:type="dxa"/>
          </w:tcPr>
          <w:p w:rsidR="00481491" w:rsidRPr="007454A4" w:rsidRDefault="00481491" w:rsidP="002F3FF8">
            <w:pPr>
              <w:jc w:val="center"/>
            </w:pPr>
            <w:r w:rsidRPr="007454A4">
              <w:t>ND</w:t>
            </w:r>
          </w:p>
        </w:tc>
        <w:tc>
          <w:tcPr>
            <w:tcW w:w="1621" w:type="dxa"/>
          </w:tcPr>
          <w:p w:rsidR="00481491" w:rsidRPr="007454A4" w:rsidRDefault="00481491" w:rsidP="002F3FF8">
            <w:pPr>
              <w:jc w:val="center"/>
            </w:pPr>
            <w:r w:rsidRPr="007454A4">
              <w:t>ND</w:t>
            </w:r>
          </w:p>
        </w:tc>
      </w:tr>
    </w:tbl>
    <w:p w:rsidR="00481491" w:rsidRDefault="00481491" w:rsidP="003C4913">
      <w:r>
        <w:t>ND: not detectable</w:t>
      </w:r>
    </w:p>
    <w:p w:rsidR="003C4913" w:rsidRDefault="003C4913">
      <w:pPr>
        <w:widowControl/>
      </w:pPr>
      <w:r>
        <w:br w:type="page"/>
      </w:r>
    </w:p>
    <w:p w:rsidR="00204B78" w:rsidRDefault="00204B78">
      <w:pPr>
        <w:widowControl/>
      </w:pPr>
    </w:p>
    <w:p w:rsidR="00481491" w:rsidRDefault="003C4913">
      <w:r w:rsidRPr="003C4913">
        <w:rPr>
          <w:noProof/>
        </w:rPr>
        <w:drawing>
          <wp:inline distT="0" distB="0" distL="0" distR="0" wp14:anchorId="16D11E7F" wp14:editId="6F8B9938">
            <wp:extent cx="4572000" cy="34290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B78" w:rsidRDefault="00204B78"/>
    <w:p w:rsidR="00204B78" w:rsidRDefault="00204B78">
      <w:r w:rsidRPr="00204B78">
        <w:rPr>
          <w:noProof/>
        </w:rPr>
        <w:drawing>
          <wp:inline distT="0" distB="0" distL="0" distR="0" wp14:anchorId="1EF57A3F" wp14:editId="4A5F9409">
            <wp:extent cx="4572000" cy="34290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B78" w:rsidRPr="00204B78" w:rsidRDefault="00204B78" w:rsidP="00204B78">
      <w:pPr>
        <w:jc w:val="both"/>
        <w:rPr>
          <w:b/>
        </w:rPr>
      </w:pPr>
      <w:proofErr w:type="gramStart"/>
      <w:r w:rsidRPr="00204B78">
        <w:rPr>
          <w:b/>
        </w:rPr>
        <w:t>Supplemental Figure 1.</w:t>
      </w:r>
      <w:proofErr w:type="gramEnd"/>
      <w:r w:rsidRPr="00204B78">
        <w:rPr>
          <w:b/>
        </w:rPr>
        <w:t xml:space="preserve"> Cell cycle analysis (A) and apoptosis rate (B) of EV71 or CoxA16 virus-infected cells 36 h post treatment </w:t>
      </w:r>
      <w:proofErr w:type="gramStart"/>
      <w:r w:rsidRPr="00204B78">
        <w:rPr>
          <w:b/>
        </w:rPr>
        <w:t>with</w:t>
      </w:r>
      <w:smartTag w:uri="isiresearchsoft-com/cwyw" w:element="citation">
        <w:r w:rsidRPr="00204B78">
          <w:rPr>
            <w:b/>
          </w:rPr>
          <w:t>(</w:t>
        </w:r>
        <w:proofErr w:type="gramEnd"/>
        <w:r w:rsidRPr="00204B78">
          <w:rPr>
            <w:b/>
          </w:rPr>
          <w:t>out)</w:t>
        </w:r>
      </w:smartTag>
      <w:r w:rsidRPr="00204B78">
        <w:rPr>
          <w:b/>
        </w:rPr>
        <w:t xml:space="preserve"> EA and</w:t>
      </w:r>
      <w:r>
        <w:rPr>
          <w:rFonts w:hint="eastAsia"/>
          <w:b/>
        </w:rPr>
        <w:t xml:space="preserve"> </w:t>
      </w:r>
      <w:proofErr w:type="spellStart"/>
      <w:r w:rsidRPr="00204B78">
        <w:rPr>
          <w:b/>
        </w:rPr>
        <w:t>BuOH</w:t>
      </w:r>
      <w:proofErr w:type="spellEnd"/>
      <w:r w:rsidRPr="00204B78">
        <w:rPr>
          <w:b/>
        </w:rPr>
        <w:t xml:space="preserve"> fraction.</w:t>
      </w:r>
    </w:p>
    <w:sectPr w:rsidR="00204B78" w:rsidRPr="00204B78" w:rsidSect="001D5747">
      <w:pgSz w:w="11906" w:h="16838"/>
      <w:pgMar w:top="1440" w:right="1841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03A" w:rsidRDefault="00A9103A" w:rsidP="00A9103A">
      <w:r>
        <w:separator/>
      </w:r>
    </w:p>
  </w:endnote>
  <w:endnote w:type="continuationSeparator" w:id="0">
    <w:p w:rsidR="00A9103A" w:rsidRDefault="00A9103A" w:rsidP="00A91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03A" w:rsidRDefault="00A9103A" w:rsidP="00A9103A">
      <w:r>
        <w:separator/>
      </w:r>
    </w:p>
  </w:footnote>
  <w:footnote w:type="continuationSeparator" w:id="0">
    <w:p w:rsidR="00A9103A" w:rsidRDefault="00A9103A" w:rsidP="00A91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491"/>
    <w:rsid w:val="00000F26"/>
    <w:rsid w:val="000070BC"/>
    <w:rsid w:val="00013EF5"/>
    <w:rsid w:val="00014276"/>
    <w:rsid w:val="00015FB5"/>
    <w:rsid w:val="00020882"/>
    <w:rsid w:val="00023B7E"/>
    <w:rsid w:val="000249D6"/>
    <w:rsid w:val="00027E81"/>
    <w:rsid w:val="0003669A"/>
    <w:rsid w:val="00036AF6"/>
    <w:rsid w:val="00040493"/>
    <w:rsid w:val="00040EEA"/>
    <w:rsid w:val="0004251A"/>
    <w:rsid w:val="00043027"/>
    <w:rsid w:val="00050B67"/>
    <w:rsid w:val="00052BC0"/>
    <w:rsid w:val="00054A0E"/>
    <w:rsid w:val="00055841"/>
    <w:rsid w:val="000569C5"/>
    <w:rsid w:val="00064B12"/>
    <w:rsid w:val="000661C5"/>
    <w:rsid w:val="000722BF"/>
    <w:rsid w:val="000733C8"/>
    <w:rsid w:val="000737A6"/>
    <w:rsid w:val="0007408D"/>
    <w:rsid w:val="0007464D"/>
    <w:rsid w:val="00090509"/>
    <w:rsid w:val="000A04A5"/>
    <w:rsid w:val="000A4EEA"/>
    <w:rsid w:val="000A52D4"/>
    <w:rsid w:val="000A5F24"/>
    <w:rsid w:val="000B0556"/>
    <w:rsid w:val="000B37B4"/>
    <w:rsid w:val="000B3DE4"/>
    <w:rsid w:val="000C0202"/>
    <w:rsid w:val="000C0F24"/>
    <w:rsid w:val="000C7814"/>
    <w:rsid w:val="000D44C9"/>
    <w:rsid w:val="000D4D82"/>
    <w:rsid w:val="000E147A"/>
    <w:rsid w:val="000E1B73"/>
    <w:rsid w:val="000E3414"/>
    <w:rsid w:val="000F75B8"/>
    <w:rsid w:val="00100E05"/>
    <w:rsid w:val="00101693"/>
    <w:rsid w:val="00104D55"/>
    <w:rsid w:val="0010562C"/>
    <w:rsid w:val="0011774E"/>
    <w:rsid w:val="00122BD5"/>
    <w:rsid w:val="001248D4"/>
    <w:rsid w:val="00127C77"/>
    <w:rsid w:val="00127D81"/>
    <w:rsid w:val="0013396A"/>
    <w:rsid w:val="00135EB3"/>
    <w:rsid w:val="0014525D"/>
    <w:rsid w:val="00145B58"/>
    <w:rsid w:val="0014693F"/>
    <w:rsid w:val="001469E2"/>
    <w:rsid w:val="00146A7B"/>
    <w:rsid w:val="0015047A"/>
    <w:rsid w:val="00152077"/>
    <w:rsid w:val="00153F20"/>
    <w:rsid w:val="0015455E"/>
    <w:rsid w:val="00156F3C"/>
    <w:rsid w:val="001579C2"/>
    <w:rsid w:val="001608F3"/>
    <w:rsid w:val="00160B76"/>
    <w:rsid w:val="001625EC"/>
    <w:rsid w:val="00172990"/>
    <w:rsid w:val="001732FC"/>
    <w:rsid w:val="00181486"/>
    <w:rsid w:val="001821AD"/>
    <w:rsid w:val="00184E42"/>
    <w:rsid w:val="00187AC8"/>
    <w:rsid w:val="00187BB8"/>
    <w:rsid w:val="00193EC5"/>
    <w:rsid w:val="001A14C5"/>
    <w:rsid w:val="001A1D0E"/>
    <w:rsid w:val="001A1EB2"/>
    <w:rsid w:val="001A4068"/>
    <w:rsid w:val="001A41BA"/>
    <w:rsid w:val="001A7C95"/>
    <w:rsid w:val="001B014F"/>
    <w:rsid w:val="001B2601"/>
    <w:rsid w:val="001B35B3"/>
    <w:rsid w:val="001B5E99"/>
    <w:rsid w:val="001C1063"/>
    <w:rsid w:val="001C221A"/>
    <w:rsid w:val="001C30CE"/>
    <w:rsid w:val="001C4E3E"/>
    <w:rsid w:val="001D01DF"/>
    <w:rsid w:val="001D75E7"/>
    <w:rsid w:val="001E03F2"/>
    <w:rsid w:val="001E227A"/>
    <w:rsid w:val="001E7CD9"/>
    <w:rsid w:val="001F166B"/>
    <w:rsid w:val="001F442D"/>
    <w:rsid w:val="001F711D"/>
    <w:rsid w:val="001F7C05"/>
    <w:rsid w:val="002041C5"/>
    <w:rsid w:val="00204B78"/>
    <w:rsid w:val="0020684D"/>
    <w:rsid w:val="00210D6D"/>
    <w:rsid w:val="002133B9"/>
    <w:rsid w:val="00223BD0"/>
    <w:rsid w:val="002265FE"/>
    <w:rsid w:val="00231E2F"/>
    <w:rsid w:val="002366CE"/>
    <w:rsid w:val="00243845"/>
    <w:rsid w:val="00245ACD"/>
    <w:rsid w:val="00246D59"/>
    <w:rsid w:val="00260A8D"/>
    <w:rsid w:val="00262C50"/>
    <w:rsid w:val="0026411B"/>
    <w:rsid w:val="002732AB"/>
    <w:rsid w:val="00273708"/>
    <w:rsid w:val="002831BF"/>
    <w:rsid w:val="002939DF"/>
    <w:rsid w:val="002941B9"/>
    <w:rsid w:val="00294C73"/>
    <w:rsid w:val="002973C8"/>
    <w:rsid w:val="0029749D"/>
    <w:rsid w:val="002A4352"/>
    <w:rsid w:val="002A57E1"/>
    <w:rsid w:val="002A5A03"/>
    <w:rsid w:val="002A5DF6"/>
    <w:rsid w:val="002B142C"/>
    <w:rsid w:val="002B2512"/>
    <w:rsid w:val="002B51FF"/>
    <w:rsid w:val="002B6123"/>
    <w:rsid w:val="002B7F21"/>
    <w:rsid w:val="002C0BBE"/>
    <w:rsid w:val="002C233D"/>
    <w:rsid w:val="002C6D09"/>
    <w:rsid w:val="002D0589"/>
    <w:rsid w:val="002D53E1"/>
    <w:rsid w:val="002D7210"/>
    <w:rsid w:val="002E0240"/>
    <w:rsid w:val="002E6946"/>
    <w:rsid w:val="002E72AB"/>
    <w:rsid w:val="002F064A"/>
    <w:rsid w:val="002F2DA8"/>
    <w:rsid w:val="002F3DDD"/>
    <w:rsid w:val="002F4C12"/>
    <w:rsid w:val="002F52A1"/>
    <w:rsid w:val="002F7990"/>
    <w:rsid w:val="00303903"/>
    <w:rsid w:val="003206D1"/>
    <w:rsid w:val="003255BD"/>
    <w:rsid w:val="00325703"/>
    <w:rsid w:val="00326CE4"/>
    <w:rsid w:val="00327BB7"/>
    <w:rsid w:val="003313A4"/>
    <w:rsid w:val="0034097F"/>
    <w:rsid w:val="00343E2A"/>
    <w:rsid w:val="00347630"/>
    <w:rsid w:val="00353E86"/>
    <w:rsid w:val="0035559D"/>
    <w:rsid w:val="00365DAE"/>
    <w:rsid w:val="003665F3"/>
    <w:rsid w:val="0037318A"/>
    <w:rsid w:val="00380B53"/>
    <w:rsid w:val="0038374C"/>
    <w:rsid w:val="00383B07"/>
    <w:rsid w:val="00387DB3"/>
    <w:rsid w:val="003939C2"/>
    <w:rsid w:val="00394A51"/>
    <w:rsid w:val="00394FD8"/>
    <w:rsid w:val="003979F4"/>
    <w:rsid w:val="003A38D5"/>
    <w:rsid w:val="003B02F6"/>
    <w:rsid w:val="003B2141"/>
    <w:rsid w:val="003B782A"/>
    <w:rsid w:val="003B7C9C"/>
    <w:rsid w:val="003C2644"/>
    <w:rsid w:val="003C4913"/>
    <w:rsid w:val="003C64CD"/>
    <w:rsid w:val="003D2EEE"/>
    <w:rsid w:val="003E03CA"/>
    <w:rsid w:val="003E3736"/>
    <w:rsid w:val="003E601D"/>
    <w:rsid w:val="003E7424"/>
    <w:rsid w:val="003F16B5"/>
    <w:rsid w:val="003F4278"/>
    <w:rsid w:val="003F5118"/>
    <w:rsid w:val="00401800"/>
    <w:rsid w:val="00402145"/>
    <w:rsid w:val="0040288D"/>
    <w:rsid w:val="004055CB"/>
    <w:rsid w:val="0040627D"/>
    <w:rsid w:val="004121BC"/>
    <w:rsid w:val="00413173"/>
    <w:rsid w:val="004148D0"/>
    <w:rsid w:val="00416D26"/>
    <w:rsid w:val="004179CF"/>
    <w:rsid w:val="00422843"/>
    <w:rsid w:val="00423A7D"/>
    <w:rsid w:val="00424314"/>
    <w:rsid w:val="00435002"/>
    <w:rsid w:val="00441E4E"/>
    <w:rsid w:val="00446A5F"/>
    <w:rsid w:val="00447A98"/>
    <w:rsid w:val="00450D09"/>
    <w:rsid w:val="00451725"/>
    <w:rsid w:val="004559D2"/>
    <w:rsid w:val="0046324C"/>
    <w:rsid w:val="00463C89"/>
    <w:rsid w:val="00463F47"/>
    <w:rsid w:val="00473158"/>
    <w:rsid w:val="0047322B"/>
    <w:rsid w:val="00481491"/>
    <w:rsid w:val="004861E2"/>
    <w:rsid w:val="00492C98"/>
    <w:rsid w:val="00494B1F"/>
    <w:rsid w:val="004957E0"/>
    <w:rsid w:val="004977CF"/>
    <w:rsid w:val="004A26FE"/>
    <w:rsid w:val="004B1983"/>
    <w:rsid w:val="004B1E23"/>
    <w:rsid w:val="004B6725"/>
    <w:rsid w:val="004B794D"/>
    <w:rsid w:val="004B7A89"/>
    <w:rsid w:val="004C70C1"/>
    <w:rsid w:val="004C7C16"/>
    <w:rsid w:val="004D07EF"/>
    <w:rsid w:val="004E06AA"/>
    <w:rsid w:val="004E0A68"/>
    <w:rsid w:val="004E1836"/>
    <w:rsid w:val="004E20B8"/>
    <w:rsid w:val="004E6D81"/>
    <w:rsid w:val="004F0CD4"/>
    <w:rsid w:val="004F5010"/>
    <w:rsid w:val="004F5A0E"/>
    <w:rsid w:val="004F7047"/>
    <w:rsid w:val="00504639"/>
    <w:rsid w:val="0050482A"/>
    <w:rsid w:val="005065A9"/>
    <w:rsid w:val="00506EB7"/>
    <w:rsid w:val="00511B25"/>
    <w:rsid w:val="00512F93"/>
    <w:rsid w:val="00515661"/>
    <w:rsid w:val="00520237"/>
    <w:rsid w:val="005336C0"/>
    <w:rsid w:val="00535BFF"/>
    <w:rsid w:val="00540174"/>
    <w:rsid w:val="00551F6E"/>
    <w:rsid w:val="00553120"/>
    <w:rsid w:val="0055372B"/>
    <w:rsid w:val="00556057"/>
    <w:rsid w:val="00557C3A"/>
    <w:rsid w:val="005635E7"/>
    <w:rsid w:val="0056588A"/>
    <w:rsid w:val="00566C1F"/>
    <w:rsid w:val="005758FE"/>
    <w:rsid w:val="005760CB"/>
    <w:rsid w:val="0057708A"/>
    <w:rsid w:val="0058531E"/>
    <w:rsid w:val="00587C9A"/>
    <w:rsid w:val="005938E0"/>
    <w:rsid w:val="00593EDB"/>
    <w:rsid w:val="00594EEC"/>
    <w:rsid w:val="005A212F"/>
    <w:rsid w:val="005A3F01"/>
    <w:rsid w:val="005A6251"/>
    <w:rsid w:val="005A6C2D"/>
    <w:rsid w:val="005B4D95"/>
    <w:rsid w:val="005B4FDF"/>
    <w:rsid w:val="005B7D36"/>
    <w:rsid w:val="005C0505"/>
    <w:rsid w:val="005D3C5E"/>
    <w:rsid w:val="005D6519"/>
    <w:rsid w:val="005E1AC2"/>
    <w:rsid w:val="005F2415"/>
    <w:rsid w:val="005F4A1B"/>
    <w:rsid w:val="00600354"/>
    <w:rsid w:val="006035A0"/>
    <w:rsid w:val="00607D4F"/>
    <w:rsid w:val="00610E22"/>
    <w:rsid w:val="00611BE7"/>
    <w:rsid w:val="006132B6"/>
    <w:rsid w:val="00617B4D"/>
    <w:rsid w:val="00624AC4"/>
    <w:rsid w:val="006257EB"/>
    <w:rsid w:val="00627536"/>
    <w:rsid w:val="00627B70"/>
    <w:rsid w:val="0063740A"/>
    <w:rsid w:val="006444BD"/>
    <w:rsid w:val="0065437D"/>
    <w:rsid w:val="00654DD6"/>
    <w:rsid w:val="00656DBB"/>
    <w:rsid w:val="00662D32"/>
    <w:rsid w:val="00663B21"/>
    <w:rsid w:val="00666CD1"/>
    <w:rsid w:val="00670F33"/>
    <w:rsid w:val="00671925"/>
    <w:rsid w:val="006719CC"/>
    <w:rsid w:val="00672935"/>
    <w:rsid w:val="00675927"/>
    <w:rsid w:val="0067618F"/>
    <w:rsid w:val="006764DA"/>
    <w:rsid w:val="0067767E"/>
    <w:rsid w:val="0068026A"/>
    <w:rsid w:val="00682659"/>
    <w:rsid w:val="00684995"/>
    <w:rsid w:val="00686BEC"/>
    <w:rsid w:val="0069300C"/>
    <w:rsid w:val="00693863"/>
    <w:rsid w:val="00693E72"/>
    <w:rsid w:val="00696662"/>
    <w:rsid w:val="006A00E6"/>
    <w:rsid w:val="006A65A3"/>
    <w:rsid w:val="006A70C6"/>
    <w:rsid w:val="006A7805"/>
    <w:rsid w:val="006B2CA5"/>
    <w:rsid w:val="006B4847"/>
    <w:rsid w:val="006B57B8"/>
    <w:rsid w:val="006C2D53"/>
    <w:rsid w:val="006C3038"/>
    <w:rsid w:val="006C7C1B"/>
    <w:rsid w:val="006D1694"/>
    <w:rsid w:val="006D251C"/>
    <w:rsid w:val="006D5F34"/>
    <w:rsid w:val="006D65AE"/>
    <w:rsid w:val="006E5959"/>
    <w:rsid w:val="006E66B6"/>
    <w:rsid w:val="006E7615"/>
    <w:rsid w:val="006F0164"/>
    <w:rsid w:val="006F126A"/>
    <w:rsid w:val="006F4ACA"/>
    <w:rsid w:val="006F5279"/>
    <w:rsid w:val="006F5E01"/>
    <w:rsid w:val="006F6F7E"/>
    <w:rsid w:val="00703C45"/>
    <w:rsid w:val="0070549E"/>
    <w:rsid w:val="00705676"/>
    <w:rsid w:val="0070728E"/>
    <w:rsid w:val="007072E6"/>
    <w:rsid w:val="007074DC"/>
    <w:rsid w:val="00707DC4"/>
    <w:rsid w:val="0071026B"/>
    <w:rsid w:val="0071683B"/>
    <w:rsid w:val="0071718B"/>
    <w:rsid w:val="0072119C"/>
    <w:rsid w:val="00721AAB"/>
    <w:rsid w:val="00722F2D"/>
    <w:rsid w:val="0072677C"/>
    <w:rsid w:val="0073251B"/>
    <w:rsid w:val="00736FC1"/>
    <w:rsid w:val="00740DA3"/>
    <w:rsid w:val="00741885"/>
    <w:rsid w:val="00744516"/>
    <w:rsid w:val="007472D4"/>
    <w:rsid w:val="00753926"/>
    <w:rsid w:val="007553EB"/>
    <w:rsid w:val="007618D8"/>
    <w:rsid w:val="00763710"/>
    <w:rsid w:val="007657FE"/>
    <w:rsid w:val="00767E28"/>
    <w:rsid w:val="00770C25"/>
    <w:rsid w:val="0077384B"/>
    <w:rsid w:val="0078006B"/>
    <w:rsid w:val="00782845"/>
    <w:rsid w:val="00783F5B"/>
    <w:rsid w:val="00785833"/>
    <w:rsid w:val="0078677D"/>
    <w:rsid w:val="0078747C"/>
    <w:rsid w:val="00791361"/>
    <w:rsid w:val="00792821"/>
    <w:rsid w:val="00796079"/>
    <w:rsid w:val="007A3C68"/>
    <w:rsid w:val="007A5EE1"/>
    <w:rsid w:val="007B178C"/>
    <w:rsid w:val="007C4242"/>
    <w:rsid w:val="007C6232"/>
    <w:rsid w:val="007C706D"/>
    <w:rsid w:val="007D0726"/>
    <w:rsid w:val="007D1E61"/>
    <w:rsid w:val="007D7066"/>
    <w:rsid w:val="007E56B9"/>
    <w:rsid w:val="007F0D0F"/>
    <w:rsid w:val="007F4D0D"/>
    <w:rsid w:val="007F74D4"/>
    <w:rsid w:val="007F774E"/>
    <w:rsid w:val="00804FE6"/>
    <w:rsid w:val="00810FF9"/>
    <w:rsid w:val="0081348E"/>
    <w:rsid w:val="0081512F"/>
    <w:rsid w:val="008215EB"/>
    <w:rsid w:val="008218C6"/>
    <w:rsid w:val="00821C6C"/>
    <w:rsid w:val="00826A78"/>
    <w:rsid w:val="0082751C"/>
    <w:rsid w:val="0082795F"/>
    <w:rsid w:val="008347C7"/>
    <w:rsid w:val="00841A91"/>
    <w:rsid w:val="0084201D"/>
    <w:rsid w:val="00843698"/>
    <w:rsid w:val="00846D80"/>
    <w:rsid w:val="00847D0E"/>
    <w:rsid w:val="008502A8"/>
    <w:rsid w:val="008543ED"/>
    <w:rsid w:val="00855A32"/>
    <w:rsid w:val="00857E7A"/>
    <w:rsid w:val="00871A05"/>
    <w:rsid w:val="00876681"/>
    <w:rsid w:val="00877C27"/>
    <w:rsid w:val="00877C2E"/>
    <w:rsid w:val="0088140F"/>
    <w:rsid w:val="0088219B"/>
    <w:rsid w:val="00883326"/>
    <w:rsid w:val="00884537"/>
    <w:rsid w:val="00886CA5"/>
    <w:rsid w:val="008878C0"/>
    <w:rsid w:val="00890565"/>
    <w:rsid w:val="008916F7"/>
    <w:rsid w:val="008970D2"/>
    <w:rsid w:val="008A2CDC"/>
    <w:rsid w:val="008A3ABB"/>
    <w:rsid w:val="008A76B5"/>
    <w:rsid w:val="008B1B39"/>
    <w:rsid w:val="008B5EAB"/>
    <w:rsid w:val="008C26B0"/>
    <w:rsid w:val="008C4BD9"/>
    <w:rsid w:val="008D426A"/>
    <w:rsid w:val="008D502D"/>
    <w:rsid w:val="008D5748"/>
    <w:rsid w:val="008E2A48"/>
    <w:rsid w:val="008E3224"/>
    <w:rsid w:val="008E461C"/>
    <w:rsid w:val="008F2B18"/>
    <w:rsid w:val="008F2DC8"/>
    <w:rsid w:val="008F3289"/>
    <w:rsid w:val="00900196"/>
    <w:rsid w:val="00906235"/>
    <w:rsid w:val="00910B6D"/>
    <w:rsid w:val="009130D3"/>
    <w:rsid w:val="009145E2"/>
    <w:rsid w:val="009203E3"/>
    <w:rsid w:val="00920500"/>
    <w:rsid w:val="00920F1B"/>
    <w:rsid w:val="009238AF"/>
    <w:rsid w:val="00927ADC"/>
    <w:rsid w:val="009304F4"/>
    <w:rsid w:val="00930660"/>
    <w:rsid w:val="00932B17"/>
    <w:rsid w:val="00933F53"/>
    <w:rsid w:val="00934157"/>
    <w:rsid w:val="00937459"/>
    <w:rsid w:val="00937E64"/>
    <w:rsid w:val="00940D8E"/>
    <w:rsid w:val="00947179"/>
    <w:rsid w:val="00952B2B"/>
    <w:rsid w:val="009601B2"/>
    <w:rsid w:val="009631D3"/>
    <w:rsid w:val="00965F6B"/>
    <w:rsid w:val="009674DF"/>
    <w:rsid w:val="009713F5"/>
    <w:rsid w:val="00973B65"/>
    <w:rsid w:val="0097497C"/>
    <w:rsid w:val="00974B71"/>
    <w:rsid w:val="00975672"/>
    <w:rsid w:val="00980340"/>
    <w:rsid w:val="00983FF8"/>
    <w:rsid w:val="0098534C"/>
    <w:rsid w:val="00990B3D"/>
    <w:rsid w:val="009947E9"/>
    <w:rsid w:val="0099504B"/>
    <w:rsid w:val="009B528D"/>
    <w:rsid w:val="009C2DC9"/>
    <w:rsid w:val="009C3093"/>
    <w:rsid w:val="009C3280"/>
    <w:rsid w:val="009C4A13"/>
    <w:rsid w:val="009D2A3D"/>
    <w:rsid w:val="009D3127"/>
    <w:rsid w:val="009D497F"/>
    <w:rsid w:val="009E5437"/>
    <w:rsid w:val="009E684D"/>
    <w:rsid w:val="009E740E"/>
    <w:rsid w:val="009F026F"/>
    <w:rsid w:val="009F57F0"/>
    <w:rsid w:val="009F5A69"/>
    <w:rsid w:val="009F7ED1"/>
    <w:rsid w:val="00A0149B"/>
    <w:rsid w:val="00A05465"/>
    <w:rsid w:val="00A104BB"/>
    <w:rsid w:val="00A17A35"/>
    <w:rsid w:val="00A22D58"/>
    <w:rsid w:val="00A231DC"/>
    <w:rsid w:val="00A25B31"/>
    <w:rsid w:val="00A25D81"/>
    <w:rsid w:val="00A3066F"/>
    <w:rsid w:val="00A31231"/>
    <w:rsid w:val="00A318DC"/>
    <w:rsid w:val="00A327EE"/>
    <w:rsid w:val="00A34F93"/>
    <w:rsid w:val="00A375A1"/>
    <w:rsid w:val="00A50735"/>
    <w:rsid w:val="00A53F5A"/>
    <w:rsid w:val="00A56EFE"/>
    <w:rsid w:val="00A65131"/>
    <w:rsid w:val="00A70618"/>
    <w:rsid w:val="00A7159A"/>
    <w:rsid w:val="00A73A20"/>
    <w:rsid w:val="00A77771"/>
    <w:rsid w:val="00A81BAB"/>
    <w:rsid w:val="00A81F44"/>
    <w:rsid w:val="00A84501"/>
    <w:rsid w:val="00A86746"/>
    <w:rsid w:val="00A9103A"/>
    <w:rsid w:val="00A96F16"/>
    <w:rsid w:val="00AA2FCE"/>
    <w:rsid w:val="00AA43C8"/>
    <w:rsid w:val="00AB214C"/>
    <w:rsid w:val="00AB479E"/>
    <w:rsid w:val="00AB5788"/>
    <w:rsid w:val="00AB5A04"/>
    <w:rsid w:val="00AB5B13"/>
    <w:rsid w:val="00AB6CC2"/>
    <w:rsid w:val="00AB7719"/>
    <w:rsid w:val="00AC3FF8"/>
    <w:rsid w:val="00AC5161"/>
    <w:rsid w:val="00AD1BEE"/>
    <w:rsid w:val="00AD2C12"/>
    <w:rsid w:val="00AD32A3"/>
    <w:rsid w:val="00AD3CB5"/>
    <w:rsid w:val="00AE087A"/>
    <w:rsid w:val="00AE3337"/>
    <w:rsid w:val="00AE6ADE"/>
    <w:rsid w:val="00AF1A79"/>
    <w:rsid w:val="00AF37D6"/>
    <w:rsid w:val="00AF3CE3"/>
    <w:rsid w:val="00B0658E"/>
    <w:rsid w:val="00B20362"/>
    <w:rsid w:val="00B2396B"/>
    <w:rsid w:val="00B26BD6"/>
    <w:rsid w:val="00B26E4C"/>
    <w:rsid w:val="00B32676"/>
    <w:rsid w:val="00B353E2"/>
    <w:rsid w:val="00B406FB"/>
    <w:rsid w:val="00B431CD"/>
    <w:rsid w:val="00B43B68"/>
    <w:rsid w:val="00B5692E"/>
    <w:rsid w:val="00B60C4D"/>
    <w:rsid w:val="00B60FBC"/>
    <w:rsid w:val="00B612F8"/>
    <w:rsid w:val="00B62F40"/>
    <w:rsid w:val="00B636C4"/>
    <w:rsid w:val="00B63769"/>
    <w:rsid w:val="00B65EF9"/>
    <w:rsid w:val="00B667B0"/>
    <w:rsid w:val="00B671A9"/>
    <w:rsid w:val="00B73410"/>
    <w:rsid w:val="00B73952"/>
    <w:rsid w:val="00B7604A"/>
    <w:rsid w:val="00B770C3"/>
    <w:rsid w:val="00B77DA7"/>
    <w:rsid w:val="00B80E4A"/>
    <w:rsid w:val="00B95536"/>
    <w:rsid w:val="00B95F09"/>
    <w:rsid w:val="00B97286"/>
    <w:rsid w:val="00BA0BDF"/>
    <w:rsid w:val="00BA2FC9"/>
    <w:rsid w:val="00BA49E1"/>
    <w:rsid w:val="00BB0658"/>
    <w:rsid w:val="00BB0BE3"/>
    <w:rsid w:val="00BB28B5"/>
    <w:rsid w:val="00BB2BAD"/>
    <w:rsid w:val="00BB3B8C"/>
    <w:rsid w:val="00BC6D18"/>
    <w:rsid w:val="00BC6EC0"/>
    <w:rsid w:val="00BD032E"/>
    <w:rsid w:val="00BD1D63"/>
    <w:rsid w:val="00BD1F16"/>
    <w:rsid w:val="00BD236C"/>
    <w:rsid w:val="00BD3201"/>
    <w:rsid w:val="00BE0B64"/>
    <w:rsid w:val="00BE637D"/>
    <w:rsid w:val="00BF6775"/>
    <w:rsid w:val="00C01712"/>
    <w:rsid w:val="00C0212A"/>
    <w:rsid w:val="00C02976"/>
    <w:rsid w:val="00C03BCA"/>
    <w:rsid w:val="00C03D4E"/>
    <w:rsid w:val="00C06C93"/>
    <w:rsid w:val="00C072A3"/>
    <w:rsid w:val="00C078A0"/>
    <w:rsid w:val="00C1140E"/>
    <w:rsid w:val="00C14546"/>
    <w:rsid w:val="00C15984"/>
    <w:rsid w:val="00C217B6"/>
    <w:rsid w:val="00C21F01"/>
    <w:rsid w:val="00C24923"/>
    <w:rsid w:val="00C2526E"/>
    <w:rsid w:val="00C267E5"/>
    <w:rsid w:val="00C34CF3"/>
    <w:rsid w:val="00C402D6"/>
    <w:rsid w:val="00C40A12"/>
    <w:rsid w:val="00C45ECE"/>
    <w:rsid w:val="00C4664A"/>
    <w:rsid w:val="00C46CBE"/>
    <w:rsid w:val="00C567B1"/>
    <w:rsid w:val="00C602BE"/>
    <w:rsid w:val="00C66785"/>
    <w:rsid w:val="00C70D06"/>
    <w:rsid w:val="00C70E2C"/>
    <w:rsid w:val="00C759E4"/>
    <w:rsid w:val="00C76D6A"/>
    <w:rsid w:val="00C77F02"/>
    <w:rsid w:val="00C81D4F"/>
    <w:rsid w:val="00C858C6"/>
    <w:rsid w:val="00C867B9"/>
    <w:rsid w:val="00C86F0C"/>
    <w:rsid w:val="00C87240"/>
    <w:rsid w:val="00C90DD8"/>
    <w:rsid w:val="00C9608E"/>
    <w:rsid w:val="00C964C9"/>
    <w:rsid w:val="00C9773C"/>
    <w:rsid w:val="00CA2BB2"/>
    <w:rsid w:val="00CA7CA9"/>
    <w:rsid w:val="00CB41F4"/>
    <w:rsid w:val="00CC120F"/>
    <w:rsid w:val="00CC1990"/>
    <w:rsid w:val="00CC3B54"/>
    <w:rsid w:val="00CE018D"/>
    <w:rsid w:val="00CE1FC4"/>
    <w:rsid w:val="00CE29A7"/>
    <w:rsid w:val="00CE7E06"/>
    <w:rsid w:val="00CF1D77"/>
    <w:rsid w:val="00CF1F15"/>
    <w:rsid w:val="00CF2625"/>
    <w:rsid w:val="00CF3187"/>
    <w:rsid w:val="00CF7BE2"/>
    <w:rsid w:val="00D01DCD"/>
    <w:rsid w:val="00D036BF"/>
    <w:rsid w:val="00D061DC"/>
    <w:rsid w:val="00D10E65"/>
    <w:rsid w:val="00D2050A"/>
    <w:rsid w:val="00D245AF"/>
    <w:rsid w:val="00D2492E"/>
    <w:rsid w:val="00D262F0"/>
    <w:rsid w:val="00D27407"/>
    <w:rsid w:val="00D3095A"/>
    <w:rsid w:val="00D31CB5"/>
    <w:rsid w:val="00D32F5E"/>
    <w:rsid w:val="00D33225"/>
    <w:rsid w:val="00D3622D"/>
    <w:rsid w:val="00D571F3"/>
    <w:rsid w:val="00D578DF"/>
    <w:rsid w:val="00D57E5A"/>
    <w:rsid w:val="00D60A3E"/>
    <w:rsid w:val="00D66A5B"/>
    <w:rsid w:val="00D709BA"/>
    <w:rsid w:val="00D744DB"/>
    <w:rsid w:val="00D80936"/>
    <w:rsid w:val="00D91C21"/>
    <w:rsid w:val="00D97994"/>
    <w:rsid w:val="00DA0414"/>
    <w:rsid w:val="00DA0545"/>
    <w:rsid w:val="00DA4AB9"/>
    <w:rsid w:val="00DB02FA"/>
    <w:rsid w:val="00DB43CB"/>
    <w:rsid w:val="00DB7553"/>
    <w:rsid w:val="00DB7D25"/>
    <w:rsid w:val="00DC1626"/>
    <w:rsid w:val="00DC181A"/>
    <w:rsid w:val="00DC22CE"/>
    <w:rsid w:val="00DC35AD"/>
    <w:rsid w:val="00DC3C65"/>
    <w:rsid w:val="00DC3CAC"/>
    <w:rsid w:val="00DC5818"/>
    <w:rsid w:val="00DD3DB7"/>
    <w:rsid w:val="00DD50BC"/>
    <w:rsid w:val="00DD6D53"/>
    <w:rsid w:val="00DD7DF2"/>
    <w:rsid w:val="00DE2755"/>
    <w:rsid w:val="00DE294E"/>
    <w:rsid w:val="00DF0019"/>
    <w:rsid w:val="00DF122A"/>
    <w:rsid w:val="00DF28F6"/>
    <w:rsid w:val="00DF5FAD"/>
    <w:rsid w:val="00DF6058"/>
    <w:rsid w:val="00DF6BD2"/>
    <w:rsid w:val="00E05E52"/>
    <w:rsid w:val="00E06E22"/>
    <w:rsid w:val="00E07BFE"/>
    <w:rsid w:val="00E10370"/>
    <w:rsid w:val="00E15829"/>
    <w:rsid w:val="00E17B2B"/>
    <w:rsid w:val="00E17DD8"/>
    <w:rsid w:val="00E27BB1"/>
    <w:rsid w:val="00E325FB"/>
    <w:rsid w:val="00E33EFD"/>
    <w:rsid w:val="00E40936"/>
    <w:rsid w:val="00E4256F"/>
    <w:rsid w:val="00E459A1"/>
    <w:rsid w:val="00E47F3F"/>
    <w:rsid w:val="00E50F75"/>
    <w:rsid w:val="00E51EAB"/>
    <w:rsid w:val="00E526CF"/>
    <w:rsid w:val="00E534A2"/>
    <w:rsid w:val="00E53EE8"/>
    <w:rsid w:val="00E55491"/>
    <w:rsid w:val="00E5574A"/>
    <w:rsid w:val="00E62C77"/>
    <w:rsid w:val="00E633D3"/>
    <w:rsid w:val="00E721E5"/>
    <w:rsid w:val="00E74C1B"/>
    <w:rsid w:val="00E74F4C"/>
    <w:rsid w:val="00E75847"/>
    <w:rsid w:val="00E76706"/>
    <w:rsid w:val="00E85602"/>
    <w:rsid w:val="00E9211A"/>
    <w:rsid w:val="00EA57A8"/>
    <w:rsid w:val="00EA7309"/>
    <w:rsid w:val="00EB1282"/>
    <w:rsid w:val="00EB3D73"/>
    <w:rsid w:val="00EB4E05"/>
    <w:rsid w:val="00EB5836"/>
    <w:rsid w:val="00EB70D8"/>
    <w:rsid w:val="00EC2057"/>
    <w:rsid w:val="00EC2E3D"/>
    <w:rsid w:val="00EC371C"/>
    <w:rsid w:val="00EC5732"/>
    <w:rsid w:val="00EC713B"/>
    <w:rsid w:val="00ED0FE5"/>
    <w:rsid w:val="00ED12B3"/>
    <w:rsid w:val="00ED18A7"/>
    <w:rsid w:val="00ED2381"/>
    <w:rsid w:val="00ED568D"/>
    <w:rsid w:val="00EE1C27"/>
    <w:rsid w:val="00EE3B0C"/>
    <w:rsid w:val="00EE68CB"/>
    <w:rsid w:val="00F05663"/>
    <w:rsid w:val="00F07167"/>
    <w:rsid w:val="00F14650"/>
    <w:rsid w:val="00F1483D"/>
    <w:rsid w:val="00F15E12"/>
    <w:rsid w:val="00F17244"/>
    <w:rsid w:val="00F17DED"/>
    <w:rsid w:val="00F2073B"/>
    <w:rsid w:val="00F22A0A"/>
    <w:rsid w:val="00F33CDA"/>
    <w:rsid w:val="00F371C7"/>
    <w:rsid w:val="00F37C52"/>
    <w:rsid w:val="00F37D2F"/>
    <w:rsid w:val="00F4042A"/>
    <w:rsid w:val="00F47F33"/>
    <w:rsid w:val="00F510EA"/>
    <w:rsid w:val="00F566A2"/>
    <w:rsid w:val="00F568BA"/>
    <w:rsid w:val="00F60F25"/>
    <w:rsid w:val="00F6468E"/>
    <w:rsid w:val="00F6572A"/>
    <w:rsid w:val="00F70337"/>
    <w:rsid w:val="00F715F3"/>
    <w:rsid w:val="00F732DC"/>
    <w:rsid w:val="00F7522E"/>
    <w:rsid w:val="00F761E9"/>
    <w:rsid w:val="00F76474"/>
    <w:rsid w:val="00F7760C"/>
    <w:rsid w:val="00F7793B"/>
    <w:rsid w:val="00F77B8D"/>
    <w:rsid w:val="00F85E4A"/>
    <w:rsid w:val="00F9077E"/>
    <w:rsid w:val="00F91296"/>
    <w:rsid w:val="00F913E5"/>
    <w:rsid w:val="00F96DA9"/>
    <w:rsid w:val="00F970DF"/>
    <w:rsid w:val="00FA2D5D"/>
    <w:rsid w:val="00FA343B"/>
    <w:rsid w:val="00FA3A5D"/>
    <w:rsid w:val="00FB14E4"/>
    <w:rsid w:val="00FB5A1A"/>
    <w:rsid w:val="00FC04BD"/>
    <w:rsid w:val="00FC2F3E"/>
    <w:rsid w:val="00FC535B"/>
    <w:rsid w:val="00FD2C67"/>
    <w:rsid w:val="00FD5E8F"/>
    <w:rsid w:val="00FE08D1"/>
    <w:rsid w:val="00FE1658"/>
    <w:rsid w:val="00FE379A"/>
    <w:rsid w:val="00FE5527"/>
    <w:rsid w:val="00FF208D"/>
    <w:rsid w:val="00FF3ECC"/>
    <w:rsid w:val="00FF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81491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481491"/>
  </w:style>
  <w:style w:type="paragraph" w:styleId="a4">
    <w:name w:val="Normal Indent"/>
    <w:basedOn w:val="a"/>
    <w:rsid w:val="00481491"/>
    <w:pPr>
      <w:ind w:left="480"/>
    </w:pPr>
    <w:rPr>
      <w:szCs w:val="20"/>
    </w:rPr>
  </w:style>
  <w:style w:type="table" w:styleId="1">
    <w:name w:val="Table Simple 1"/>
    <w:basedOn w:val="a1"/>
    <w:rsid w:val="00481491"/>
    <w:pPr>
      <w:widowControl w:val="0"/>
      <w:jc w:val="both"/>
    </w:pPr>
    <w:rPr>
      <w:rFonts w:eastAsia="SimSu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5">
    <w:name w:val="Balloon Text"/>
    <w:basedOn w:val="a"/>
    <w:link w:val="a6"/>
    <w:rsid w:val="00204B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rsid w:val="00204B78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7">
    <w:name w:val="header"/>
    <w:basedOn w:val="a"/>
    <w:link w:val="a8"/>
    <w:rsid w:val="00A910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rsid w:val="00A9103A"/>
    <w:rPr>
      <w:kern w:val="2"/>
    </w:rPr>
  </w:style>
  <w:style w:type="paragraph" w:styleId="a9">
    <w:name w:val="footer"/>
    <w:basedOn w:val="a"/>
    <w:link w:val="aa"/>
    <w:rsid w:val="00A910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rsid w:val="00A9103A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81491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481491"/>
  </w:style>
  <w:style w:type="paragraph" w:styleId="a4">
    <w:name w:val="Normal Indent"/>
    <w:basedOn w:val="a"/>
    <w:rsid w:val="00481491"/>
    <w:pPr>
      <w:ind w:left="480"/>
    </w:pPr>
    <w:rPr>
      <w:szCs w:val="20"/>
    </w:rPr>
  </w:style>
  <w:style w:type="table" w:styleId="1">
    <w:name w:val="Table Simple 1"/>
    <w:basedOn w:val="a1"/>
    <w:rsid w:val="00481491"/>
    <w:pPr>
      <w:widowControl w:val="0"/>
      <w:jc w:val="both"/>
    </w:pPr>
    <w:rPr>
      <w:rFonts w:eastAsia="SimSu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5">
    <w:name w:val="Balloon Text"/>
    <w:basedOn w:val="a"/>
    <w:link w:val="a6"/>
    <w:rsid w:val="00204B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rsid w:val="00204B78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7">
    <w:name w:val="header"/>
    <w:basedOn w:val="a"/>
    <w:link w:val="a8"/>
    <w:rsid w:val="00A910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rsid w:val="00A9103A"/>
    <w:rPr>
      <w:kern w:val="2"/>
    </w:rPr>
  </w:style>
  <w:style w:type="paragraph" w:styleId="a9">
    <w:name w:val="footer"/>
    <w:basedOn w:val="a"/>
    <w:link w:val="aa"/>
    <w:rsid w:val="00A910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rsid w:val="00A9103A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2</Words>
  <Characters>397</Characters>
  <Application>Microsoft Office Word</Application>
  <DocSecurity>0</DocSecurity>
  <Lines>3</Lines>
  <Paragraphs>1</Paragraphs>
  <ScaleCrop>false</ScaleCrop>
  <Company>Your Company Name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Your User Name</cp:lastModifiedBy>
  <cp:revision>6</cp:revision>
  <dcterms:created xsi:type="dcterms:W3CDTF">2013-07-16T08:19:00Z</dcterms:created>
  <dcterms:modified xsi:type="dcterms:W3CDTF">2013-07-16T09:31:00Z</dcterms:modified>
</cp:coreProperties>
</file>